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S4</w:t>
      </w:r>
      <w:r>
        <w:rPr>
          <w:rFonts w:cs="Times New Roman" w:ascii="Times New Roman" w:hAnsi="Times New Roman"/>
          <w:szCs w:val="24"/>
        </w:rPr>
        <w:t xml:space="preserve"> – Summary of plasmid Inc-types and AMR gene combinations present in isolate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929"/>
      </w:tblGrid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 xml:space="preserve">No. o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>isolates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>Plasmid / AMR gene combinations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, strB, 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S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, strB, 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, int1, sul2, tet(A), 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35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, qnrS1, 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, strB, floR, sul2, 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3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S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, str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HI2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CMY-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,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p011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 int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, 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(pCo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c(3)-IId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1, IncX3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S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B5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B/O/K/Z, 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A, 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A, 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, 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A/C2, 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IncFIC, IncFII(pSFO) + 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,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8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3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ph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1, IncX3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ef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8282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,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ColRNA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A/C2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CMY-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A/C2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CMY-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A(HI1), IncFIB(Kpn3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A(HI1), IncFIB(Kpn3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S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A, 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 +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5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, IncFIC(FII)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IncFIB(AP001918), IncFIC(FII), IncFII(pSFO) + int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B(AP001918), IncFIC(FII)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IncFIB(K) + int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 int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ef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ef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 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df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C, IncFII(pSFO), 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ph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(pCoo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(pRSB107)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ef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 +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5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FII, 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 xml:space="preserve"> 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A(B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1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S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ef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5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adA5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CMY-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I1a, p011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CTX-M-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N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N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B20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25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mph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int1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3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dfrA14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Q1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floR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ul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ant(3”)-I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cmlA1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, int1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A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str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R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2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  <w:lang w:eastAsia="en-GB"/>
              </w:rPr>
              <w:t>TEM-1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qnrB5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en-GB"/>
              </w:rPr>
              <w:t xml:space="preserve">IncX2 +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en-GB"/>
              </w:rPr>
              <w:t>tet(A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Figure %1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TablesFigsChar">
    <w:name w:val="Tables/Figs Char"/>
    <w:qFormat/>
    <w:rPr>
      <w:rFonts w:ascii="Arial" w:hAnsi="Arial" w:eastAsia="SimSun;宋体" w:cs="Arial"/>
      <w:bCs/>
      <w:i/>
      <w:iCs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1">
    <w:name w:val="Subtitle1"/>
    <w:basedOn w:val="Normal"/>
    <w:qFormat/>
    <w:pPr>
      <w:overflowPunct w:val="false"/>
      <w:autoSpaceDE w:val="false"/>
      <w:jc w:val="center"/>
      <w:textAlignment w:val="baseline"/>
    </w:pPr>
    <w:rPr>
      <w:rFonts w:ascii="Times New Roman" w:hAnsi="Times New Roman" w:cs="Times New Roman"/>
      <w:b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igures">
    <w:name w:val="Figures"/>
    <w:basedOn w:val="Normal"/>
    <w:qFormat/>
    <w:pPr>
      <w:numPr>
        <w:ilvl w:val="0"/>
        <w:numId w:val="1"/>
      </w:numPr>
      <w:spacing w:lineRule="auto" w:line="360"/>
    </w:pPr>
    <w:rPr>
      <w:rFonts w:ascii="Times New Roman" w:hAnsi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sFigs">
    <w:name w:val="Tables/Figs"/>
    <w:basedOn w:val="Normal"/>
    <w:next w:val="Normal"/>
    <w:qFormat/>
    <w:pPr>
      <w:keepNext w:val="true"/>
      <w:spacing w:before="240" w:after="120"/>
      <w:jc w:val="both"/>
      <w:outlineLvl w:val="2"/>
    </w:pPr>
    <w:rPr>
      <w:rFonts w:eastAsia="SimSun;宋体" w:cs="Arial"/>
      <w:bCs/>
      <w:i/>
      <w:iC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6:39:00Z</dcterms:created>
  <dc:creator>AbuOun, Manal</dc:creator>
  <dc:description/>
  <cp:keywords/>
  <dc:language>en-US</dc:language>
  <cp:lastModifiedBy>AbuOun, Manal (APHA)</cp:lastModifiedBy>
  <dcterms:modified xsi:type="dcterms:W3CDTF">2019-12-10T11:02:00Z</dcterms:modified>
  <cp:revision>6</cp:revision>
  <dc:subject/>
  <dc:title/>
</cp:coreProperties>
</file>